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436" w:rsidRPr="00C94885" w:rsidRDefault="00872436" w:rsidP="00872436">
      <w:pPr>
        <w:rPr>
          <w:rStyle w:val="Sidetal"/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</w:p>
    <w:p w:rsidR="00872436" w:rsidRPr="00C5360E" w:rsidRDefault="00872436" w:rsidP="00872436">
      <w:pPr>
        <w:spacing w:line="480" w:lineRule="auto"/>
        <w:rPr>
          <w:rStyle w:val="Sidetal"/>
          <w:rFonts w:ascii="Times New Roman" w:hAnsi="Times New Roman" w:cs="Times New Roman"/>
          <w:color w:val="auto"/>
          <w:lang w:val="en-US"/>
        </w:rPr>
      </w:pPr>
      <w:bookmarkStart w:id="0" w:name="_GoBack"/>
      <w:r w:rsidRPr="00C5360E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 w:rsidR="0033085B" w:rsidRPr="00C5360E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C5360E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1 Effects (with 95% CI) of a doubling in the inflammatory marker at baseline on 5-year changes in heart rate and HRV indices (adjusting for waist </w:t>
      </w:r>
      <w:r w:rsidR="00385AAA" w:rsidRPr="00C5360E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circumference</w:t>
      </w:r>
      <w:r w:rsidRPr="00C5360E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</w:p>
    <w:bookmarkEnd w:id="0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704"/>
        <w:gridCol w:w="739"/>
        <w:gridCol w:w="772"/>
        <w:gridCol w:w="1536"/>
        <w:gridCol w:w="837"/>
        <w:gridCol w:w="766"/>
        <w:gridCol w:w="1536"/>
        <w:gridCol w:w="711"/>
        <w:gridCol w:w="794"/>
        <w:gridCol w:w="1646"/>
        <w:gridCol w:w="837"/>
      </w:tblGrid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proofErr w:type="spellStart"/>
            <w:r w:rsidRPr="00C94885">
              <w:rPr>
                <w:rStyle w:val="Sidetal"/>
                <w:rFonts w:ascii="Times New Roman" w:hAnsi="Times New Roman" w:cs="Times New Roman"/>
                <w:color w:val="auto"/>
              </w:rPr>
              <w:t>hsCRP</w:t>
            </w:r>
            <w:proofErr w:type="spellEnd"/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Style w:val="Sidetal"/>
                <w:rFonts w:ascii="Times New Roman" w:hAnsi="Times New Roman" w:cs="Times New Roman"/>
                <w:color w:val="auto"/>
              </w:rPr>
              <w:t>IL-6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Style w:val="Sidetal"/>
                <w:rFonts w:ascii="Times New Roman" w:hAnsi="Times New Roman" w:cs="Times New Roman"/>
                <w:color w:val="auto"/>
              </w:rPr>
              <w:t>IL-1Ra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p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6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2 (0.1;0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40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2 (0.0;0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4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721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7 (0.4;1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6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 (0.0;0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40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0 (-0.2;0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721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5 (0.1;0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06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6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 (0.0;0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240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1 (-0.2;0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721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4 (0.1;0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21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SDNN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 (-0.6;1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3 (-1.8;1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3.2 (-5.8;-0.6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7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 (-0.6;1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3 (-1.9;1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2.4 (-5.1;0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 (-0.4;1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0 (-1.6;1.7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9 (-4.7;1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RMSSD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 (-0.5;1.9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8 (-1.4;3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2.1 (-5.6;1.6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 (-0.6;2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8 (-1.5;3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1 (-4.9;2.9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 (-0.6;2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 (-1.6;3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9 (-4.8;3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Low frequency power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7 (-2.6;1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8 (-5.1;1.7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7.0 (-12.5;-1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7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3 (-2.3;1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2 (-4.7;2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4.3 (-10.3;2.1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 (-1.8;2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3 (-4.0;3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3.1 (-9.3;3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High frequency power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9 (-1.2;3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.5 (-2.4;5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5.3 (-11.4;1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.3 (-0.9;3.6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.0 (-2.1;6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2.9 (-9.5;4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1.4 (-0.9;3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.0 (-2.1;6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2.4 (-9.2;5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LF/HF ratio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1.7 (-2.9;-0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3.1 (-5.5;-0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5 (-5.7;2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1.7 (-3.0;-0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3.1 (-5.5;-0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3 (-5.8;3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1.2 (-2.6;0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2.3 (-4.8;0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6 (-5.2;4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Total power (% diff)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 (-1.5;1.9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8 (-3.8;2.4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-6.5 (-11.4;-1.3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b/>
                <w:sz w:val="22"/>
                <w:szCs w:val="22"/>
              </w:rPr>
              <w:t>0.014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4 (-1.4;2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0.6 (-3.8;2.7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4.7 (-10.0;1.0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872436" w:rsidRPr="00C94885" w:rsidTr="003836D0"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color w:val="auto"/>
              </w:rPr>
            </w:pPr>
            <w:r w:rsidRPr="00C94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9 (-0.9;2.8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1 (-3.1;3.5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-3.6 (-9.1;2.2)</w:t>
            </w:r>
          </w:p>
        </w:tc>
        <w:tc>
          <w:tcPr>
            <w:tcW w:w="0" w:type="auto"/>
            <w:vAlign w:val="bottom"/>
          </w:tcPr>
          <w:p w:rsidR="00872436" w:rsidRPr="00C94885" w:rsidRDefault="00872436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885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</w:tr>
    </w:tbl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</w:rPr>
      </w:pPr>
    </w:p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  <w:szCs w:val="24"/>
        </w:rPr>
      </w:pPr>
    </w:p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C94885">
        <w:rPr>
          <w:rStyle w:val="Sidetal"/>
          <w:rFonts w:ascii="Times New Roman" w:hAnsi="Times New Roman" w:cs="Times New Roman"/>
          <w:color w:val="auto"/>
          <w:sz w:val="22"/>
          <w:szCs w:val="22"/>
        </w:rPr>
        <w:t>bpm</w:t>
      </w:r>
      <w:proofErr w:type="gramEnd"/>
      <w:r w:rsidRPr="00C94885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, beats per minute; diff., difference; N, number of person-examinations used in the particular analysis. </w:t>
      </w:r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 xml:space="preserve"> </w:t>
      </w:r>
    </w:p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4"/>
        </w:rPr>
      </w:pPr>
      <w:proofErr w:type="gramStart"/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>p</w:t>
      </w:r>
      <w:proofErr w:type="gramEnd"/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 xml:space="preserve">: p-value for the test of the effect being equal to zero. </w:t>
      </w:r>
    </w:p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4"/>
        </w:rPr>
      </w:pPr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>Model 1: Adjusted for age, sex, ethnicity, study phase and diabetes. For HRV indices, further adjustment for heart rate obtained as part of the HRV analyses.</w:t>
      </w:r>
    </w:p>
    <w:p w:rsidR="00872436" w:rsidRPr="00C5360E" w:rsidRDefault="00872436" w:rsidP="00872436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4"/>
        </w:rPr>
      </w:pPr>
      <w:proofErr w:type="gramStart"/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 xml:space="preserve">Model 2: Further </w:t>
      </w:r>
      <w:r w:rsidRPr="00C5360E">
        <w:rPr>
          <w:rStyle w:val="Sidetal"/>
          <w:rFonts w:ascii="Times New Roman" w:hAnsi="Times New Roman" w:cs="Times New Roman"/>
          <w:color w:val="auto"/>
          <w:sz w:val="22"/>
          <w:szCs w:val="24"/>
        </w:rPr>
        <w:t>adjustment for waist circumference and physical activity.</w:t>
      </w:r>
      <w:proofErr w:type="gramEnd"/>
      <w:r w:rsidRPr="00C5360E">
        <w:rPr>
          <w:rStyle w:val="Sidetal"/>
          <w:rFonts w:ascii="Times New Roman" w:hAnsi="Times New Roman" w:cs="Times New Roman"/>
          <w:color w:val="auto"/>
          <w:sz w:val="22"/>
          <w:szCs w:val="24"/>
        </w:rPr>
        <w:t xml:space="preserve"> </w:t>
      </w:r>
    </w:p>
    <w:p w:rsidR="00872436" w:rsidRPr="00C94885" w:rsidRDefault="00872436" w:rsidP="00872436">
      <w:pPr>
        <w:spacing w:line="360" w:lineRule="auto"/>
        <w:rPr>
          <w:rStyle w:val="Sidetal"/>
          <w:rFonts w:ascii="Times New Roman" w:hAnsi="Times New Roman" w:cs="Times New Roman"/>
          <w:b/>
          <w:color w:val="auto"/>
          <w:sz w:val="22"/>
          <w:szCs w:val="24"/>
        </w:rPr>
      </w:pPr>
      <w:r w:rsidRPr="00C5360E">
        <w:rPr>
          <w:rStyle w:val="Sidetal"/>
          <w:rFonts w:ascii="Times New Roman" w:hAnsi="Times New Roman" w:cs="Times New Roman"/>
          <w:color w:val="auto"/>
          <w:sz w:val="22"/>
          <w:szCs w:val="24"/>
        </w:rPr>
        <w:t>Model 3: Further adjustment for smoking, systolic blood pressure</w:t>
      </w:r>
      <w:r w:rsidRPr="00C94885">
        <w:rPr>
          <w:rStyle w:val="Sidetal"/>
          <w:rFonts w:ascii="Times New Roman" w:hAnsi="Times New Roman" w:cs="Times New Roman"/>
          <w:color w:val="auto"/>
          <w:sz w:val="22"/>
          <w:szCs w:val="24"/>
        </w:rPr>
        <w:t>, total cholesterol, triglycerides, tricyclic antidepressants, diuretics and beta blockers</w:t>
      </w:r>
    </w:p>
    <w:sectPr w:rsidR="00872436" w:rsidRPr="00C94885" w:rsidSect="00C9488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436"/>
    <w:rsid w:val="00190282"/>
    <w:rsid w:val="001F3301"/>
    <w:rsid w:val="0033085B"/>
    <w:rsid w:val="00385AAA"/>
    <w:rsid w:val="007D784B"/>
    <w:rsid w:val="00872436"/>
    <w:rsid w:val="00C5360E"/>
    <w:rsid w:val="00DA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36"/>
    <w:pPr>
      <w:spacing w:after="0" w:line="240" w:lineRule="auto"/>
      <w:jc w:val="left"/>
    </w:pPr>
    <w:rPr>
      <w:rFonts w:ascii="Verdana" w:eastAsia="Times New Roman" w:hAnsi="Verdana" w:cs="Arial"/>
      <w:sz w:val="20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uiPriority w:val="5"/>
    <w:rsid w:val="00872436"/>
    <w:rPr>
      <w:color w:val="82786F"/>
    </w:rPr>
  </w:style>
  <w:style w:type="table" w:styleId="Tabel-Gitter">
    <w:name w:val="Table Grid"/>
    <w:basedOn w:val="Tabel-Normal"/>
    <w:uiPriority w:val="99"/>
    <w:unhideWhenUsed/>
    <w:rsid w:val="00872436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36"/>
    <w:pPr>
      <w:spacing w:after="0" w:line="240" w:lineRule="auto"/>
      <w:jc w:val="left"/>
    </w:pPr>
    <w:rPr>
      <w:rFonts w:ascii="Verdana" w:eastAsia="Times New Roman" w:hAnsi="Verdana" w:cs="Arial"/>
      <w:sz w:val="20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uiPriority w:val="5"/>
    <w:rsid w:val="00872436"/>
    <w:rPr>
      <w:color w:val="82786F"/>
    </w:rPr>
  </w:style>
  <w:style w:type="table" w:styleId="Tabel-Gitter">
    <w:name w:val="Table Grid"/>
    <w:basedOn w:val="Tabel-Normal"/>
    <w:uiPriority w:val="99"/>
    <w:unhideWhenUsed/>
    <w:rsid w:val="00872436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tevns Hansen</dc:creator>
  <cp:lastModifiedBy>Christian Stevns Hansen</cp:lastModifiedBy>
  <cp:revision>3</cp:revision>
  <dcterms:created xsi:type="dcterms:W3CDTF">2017-11-15T09:10:00Z</dcterms:created>
  <dcterms:modified xsi:type="dcterms:W3CDTF">2017-11-15T09:10:00Z</dcterms:modified>
</cp:coreProperties>
</file>